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4546" w:rsidRDefault="00AE0368" w:rsidP="00B376EC">
      <w:pPr>
        <w:jc w:val="left"/>
      </w:pPr>
      <w:r w:rsidRPr="00B376EC">
        <w:rPr>
          <w:rFonts w:ascii="Times New Roman" w:hAnsi="Times New Roman" w:cs="Times New Roman"/>
          <w:b/>
        </w:rPr>
        <w:t>Table S4</w:t>
      </w:r>
      <w:r w:rsidR="00B376EC">
        <w:rPr>
          <w:rFonts w:ascii="Times New Roman" w:hAnsi="Times New Roman" w:cs="Times New Roman"/>
        </w:rPr>
        <w:t xml:space="preserve"> </w:t>
      </w:r>
      <w:r w:rsidR="00C62B01">
        <w:rPr>
          <w:rFonts w:ascii="Times New Roman" w:hAnsi="Times New Roman" w:cs="Times New Roman"/>
        </w:rPr>
        <w:t>C</w:t>
      </w:r>
      <w:r w:rsidR="00B376EC" w:rsidRPr="00B376EC">
        <w:rPr>
          <w:rFonts w:ascii="Times New Roman" w:hAnsi="Times New Roman" w:cs="Times New Roman"/>
        </w:rPr>
        <w:t>orrelation matrix graph of heavy metal speciation and Prevotella copri</w:t>
      </w:r>
      <w:r w:rsidR="00B376EC">
        <w:rPr>
          <w:rFonts w:ascii="Times New Roman" w:hAnsi="Times New Roman" w:cs="Times New Roman"/>
        </w:rPr>
        <w:t xml:space="preserve"> (Pcop)</w:t>
      </w:r>
      <w:r w:rsidR="00CF4546" w:rsidRPr="00CF4546">
        <w:rPr>
          <w:rFonts w:hint="eastAsia"/>
          <w:noProof/>
        </w:rPr>
        <w:drawing>
          <wp:inline distT="0" distB="0" distL="0" distR="0">
            <wp:extent cx="7283450" cy="34505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3450" cy="345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F4546" w:rsidSect="00CF45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308A" w:rsidRDefault="00F8308A" w:rsidP="00C448D7">
      <w:r>
        <w:separator/>
      </w:r>
    </w:p>
  </w:endnote>
  <w:endnote w:type="continuationSeparator" w:id="0">
    <w:p w:rsidR="00F8308A" w:rsidRDefault="00F8308A" w:rsidP="00C44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308A" w:rsidRDefault="00F8308A" w:rsidP="00C448D7">
      <w:r>
        <w:separator/>
      </w:r>
    </w:p>
  </w:footnote>
  <w:footnote w:type="continuationSeparator" w:id="0">
    <w:p w:rsidR="00F8308A" w:rsidRDefault="00F8308A" w:rsidP="00C448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0ADD"/>
    <w:rsid w:val="00141517"/>
    <w:rsid w:val="00311F99"/>
    <w:rsid w:val="005B639B"/>
    <w:rsid w:val="00913340"/>
    <w:rsid w:val="00930ADD"/>
    <w:rsid w:val="00AE0368"/>
    <w:rsid w:val="00B376EC"/>
    <w:rsid w:val="00C448D7"/>
    <w:rsid w:val="00C62B01"/>
    <w:rsid w:val="00CF4546"/>
    <w:rsid w:val="00E268AD"/>
    <w:rsid w:val="00EC3757"/>
    <w:rsid w:val="00F30201"/>
    <w:rsid w:val="00F83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7433EA"/>
  <w15:chartTrackingRefBased/>
  <w15:docId w15:val="{C0B6F73F-6CA2-42C0-9B6B-6E7CFB80E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4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48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4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48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04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n wang</dc:creator>
  <cp:keywords/>
  <dc:description/>
  <cp:lastModifiedBy>xiaoyun wang</cp:lastModifiedBy>
  <cp:revision>9</cp:revision>
  <dcterms:created xsi:type="dcterms:W3CDTF">2017-02-28T09:40:00Z</dcterms:created>
  <dcterms:modified xsi:type="dcterms:W3CDTF">2018-02-07T14:40:00Z</dcterms:modified>
</cp:coreProperties>
</file>